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C9B" w:rsidRPr="00F6148C" w:rsidRDefault="00686C9B" w:rsidP="00686C9B">
      <w:pPr>
        <w:pStyle w:val="a3"/>
        <w:keepNext/>
        <w:rPr>
          <w:rFonts w:ascii="Times New Roman" w:hAnsi="Times New Roman"/>
          <w:sz w:val="24"/>
          <w:szCs w:val="24"/>
        </w:rPr>
      </w:pPr>
      <w:r w:rsidRPr="00963083">
        <w:rPr>
          <w:rFonts w:ascii="Times New Roman" w:hAnsi="Times New Roman"/>
          <w:sz w:val="24"/>
          <w:szCs w:val="24"/>
        </w:rPr>
        <w:t>Table S</w:t>
      </w:r>
      <w:r w:rsidR="00606E83">
        <w:rPr>
          <w:rFonts w:ascii="Times New Roman" w:hAnsi="Times New Roman" w:hint="eastAsia"/>
          <w:sz w:val="24"/>
          <w:szCs w:val="24"/>
        </w:rPr>
        <w:t>3</w:t>
      </w:r>
      <w:r w:rsidRPr="0096308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Spearman correlation table for detected POPs concentrations in maternal serum</w:t>
      </w:r>
    </w:p>
    <w:tbl>
      <w:tblPr>
        <w:tblW w:w="13884" w:type="dxa"/>
        <w:tblInd w:w="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</w:tblGrid>
      <w:tr w:rsidR="00686C9B" w:rsidRPr="00963083" w:rsidTr="00774963">
        <w:trPr>
          <w:trHeight w:val="227"/>
        </w:trPr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  <w:szCs w:val="20"/>
              </w:rPr>
            </w:pPr>
          </w:p>
        </w:tc>
        <w:tc>
          <w:tcPr>
            <w:tcW w:w="1068" w:type="dxa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CB-5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CB-153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PBDE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BDE-4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HCH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β-HCH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CHD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686C9B" w:rsidRPr="00963083" w:rsidRDefault="00686C9B" w:rsidP="00686C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tN</w:t>
            </w: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CHD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DDT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304F3">
              <w:rPr>
                <w:rFonts w:ascii="Times New Roman" w:hAnsi="Times New Roman"/>
                <w:b/>
                <w:i/>
                <w:color w:val="000000"/>
                <w:kern w:val="0"/>
                <w:szCs w:val="20"/>
              </w:rPr>
              <w:t>p,p’</w:t>
            </w: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-DDE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HCB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ΣPCB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45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691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22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79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72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-0.008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47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35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-0.034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08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16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2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449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515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938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664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9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82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745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42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CB-52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29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21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44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05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79</w:t>
            </w:r>
            <w:r w:rsidR="00C86718">
              <w:rPr>
                <w:rFonts w:ascii="Times New Roman" w:hAnsi="Times New Roman"/>
                <w:color w:val="000000"/>
                <w:szCs w:val="20"/>
              </w:rPr>
              <w:t>^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68</w:t>
            </w:r>
            <w:r w:rsidR="00C86718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42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99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12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24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2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842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14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Default="00686C9B" w:rsidP="00774963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3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C6EFCE"/>
            <w:noWrap/>
            <w:vAlign w:val="center"/>
            <w:hideMark/>
          </w:tcPr>
          <w:p w:rsidR="00686C9B" w:rsidRDefault="00686C9B" w:rsidP="00774963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7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Default="00686C9B" w:rsidP="00774963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8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Default="00686C9B" w:rsidP="00774963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14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2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6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808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bookmarkStart w:id="0" w:name="_GoBack"/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CB-153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53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43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82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62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45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75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DA7574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DA7574">
              <w:rPr>
                <w:rFonts w:ascii="Times New Roman" w:hAnsi="Times New Roman"/>
                <w:kern w:val="0"/>
                <w:szCs w:val="20"/>
              </w:rPr>
              <w:t>0.016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93</w:t>
            </w:r>
            <w:r w:rsidR="00C86718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</w:tr>
      <w:bookmarkEnd w:id="0"/>
      <w:tr w:rsidR="00686C9B" w:rsidRPr="00963083" w:rsidTr="00240DEC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605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76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8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415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55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47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456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DA7574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DA7574">
              <w:rPr>
                <w:rFonts w:ascii="Times New Roman" w:hAnsi="Times New Roman"/>
                <w:kern w:val="0"/>
                <w:szCs w:val="20"/>
              </w:rPr>
              <w:t>0.87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CCFFCC"/>
            <w:noWrap/>
            <w:vAlign w:val="center"/>
            <w:hideMark/>
          </w:tcPr>
          <w:p w:rsidR="00686C9B" w:rsidRPr="00963083" w:rsidRDefault="00686C9B" w:rsidP="00240DEC">
            <w:pPr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240DEC">
              <w:rPr>
                <w:rFonts w:ascii="Times New Roman" w:hAnsi="Times New Roman"/>
                <w:color w:val="006100"/>
                <w:szCs w:val="20"/>
              </w:rPr>
              <w:t>0.053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ΣPBDE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451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-0.034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-0.139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57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22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17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55</w:t>
            </w:r>
            <w:r w:rsidR="00C86718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758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75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578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3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32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0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7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BDE-47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-0.039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-0.121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98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03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92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87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42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714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27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44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3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3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14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ΣHCH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C86718" w:rsidP="006F1E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7</w:t>
            </w:r>
            <w:r w:rsidR="00686C9B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82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C86718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8</w:t>
            </w:r>
            <w:r w:rsidR="00686C9B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C86718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2</w:t>
            </w:r>
            <w:r w:rsidR="00686C9B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409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-0.098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8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57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0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β-HCH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55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60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08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321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45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0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2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653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ΣCHD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837</w:t>
            </w:r>
            <w:r w:rsidR="00C86718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526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C867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556</w:t>
            </w:r>
            <w:r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68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102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96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686C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NCHD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563</w:t>
            </w:r>
            <w:r w:rsidR="00C86718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550</w:t>
            </w:r>
            <w:r w:rsidR="00C86718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242</w:t>
            </w:r>
            <w:r w:rsidR="00C86718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0.014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DDT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950</w:t>
            </w:r>
            <w:r w:rsidR="00C86718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016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C7CE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9C0006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9C0006"/>
                <w:kern w:val="0"/>
                <w:szCs w:val="20"/>
              </w:rPr>
              <w:t>&lt;.000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872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 w:val="restart"/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304F3">
              <w:rPr>
                <w:rFonts w:ascii="Times New Roman" w:hAnsi="Times New Roman"/>
                <w:b/>
                <w:bCs/>
                <w:i/>
                <w:color w:val="000000"/>
                <w:kern w:val="0"/>
                <w:szCs w:val="20"/>
              </w:rPr>
              <w:t>p,p’</w:t>
            </w: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-DDE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-0.011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0.910</w:t>
            </w:r>
          </w:p>
        </w:tc>
      </w:tr>
      <w:tr w:rsidR="00686C9B" w:rsidRPr="00963083" w:rsidTr="00774963">
        <w:trPr>
          <w:trHeight w:val="227"/>
        </w:trPr>
        <w:tc>
          <w:tcPr>
            <w:tcW w:w="1068" w:type="dxa"/>
            <w:vMerge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86C9B" w:rsidRPr="00963083" w:rsidRDefault="00686C9B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color w:val="000000"/>
                <w:kern w:val="0"/>
                <w:szCs w:val="20"/>
              </w:rPr>
              <w:t>103</w:t>
            </w:r>
          </w:p>
        </w:tc>
      </w:tr>
    </w:tbl>
    <w:p w:rsidR="00686C9B" w:rsidRDefault="00686C9B" w:rsidP="00686C9B">
      <w:pPr>
        <w:wordWrap/>
        <w:spacing w:line="276" w:lineRule="auto"/>
        <w:jc w:val="left"/>
      </w:pPr>
      <w:r>
        <w:rPr>
          <w:rFonts w:ascii="Times New Roman" w:hAnsi="Times New Roman"/>
          <w:sz w:val="22"/>
          <w:szCs w:val="24"/>
        </w:rPr>
        <w:t>The p values showing statistical significa</w:t>
      </w:r>
      <w:r w:rsidR="00D40B5F">
        <w:rPr>
          <w:rFonts w:ascii="Times New Roman" w:hAnsi="Times New Roman"/>
          <w:sz w:val="22"/>
          <w:szCs w:val="24"/>
        </w:rPr>
        <w:t>nce (p&lt;0.05) are indicated by ‘</w:t>
      </w:r>
      <w:r>
        <w:rPr>
          <w:rFonts w:ascii="Times New Roman" w:hAnsi="Times New Roman"/>
          <w:sz w:val="22"/>
          <w:szCs w:val="24"/>
        </w:rPr>
        <w:t>*’, and those with marginal signific</w:t>
      </w:r>
      <w:r w:rsidR="00D40B5F">
        <w:rPr>
          <w:rFonts w:ascii="Times New Roman" w:hAnsi="Times New Roman"/>
          <w:sz w:val="22"/>
          <w:szCs w:val="24"/>
        </w:rPr>
        <w:t>ance (p&lt;0.1) are indicated by ‘^</w:t>
      </w:r>
      <w:r>
        <w:rPr>
          <w:rFonts w:ascii="Times New Roman" w:hAnsi="Times New Roman"/>
          <w:sz w:val="22"/>
          <w:szCs w:val="24"/>
        </w:rPr>
        <w:t>’.</w:t>
      </w:r>
    </w:p>
    <w:p w:rsidR="007444FA" w:rsidRPr="00686C9B" w:rsidRDefault="00903641"/>
    <w:sectPr w:rsidR="007444FA" w:rsidRPr="00686C9B" w:rsidSect="00686C9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3641" w:rsidRDefault="00903641" w:rsidP="00C86718">
      <w:r>
        <w:separator/>
      </w:r>
    </w:p>
  </w:endnote>
  <w:endnote w:type="continuationSeparator" w:id="0">
    <w:p w:rsidR="00903641" w:rsidRDefault="00903641" w:rsidP="00C86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3641" w:rsidRDefault="00903641" w:rsidP="00C86718">
      <w:r>
        <w:separator/>
      </w:r>
    </w:p>
  </w:footnote>
  <w:footnote w:type="continuationSeparator" w:id="0">
    <w:p w:rsidR="00903641" w:rsidRDefault="00903641" w:rsidP="00C86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6C9B"/>
    <w:rsid w:val="00240DEC"/>
    <w:rsid w:val="00262860"/>
    <w:rsid w:val="003C152E"/>
    <w:rsid w:val="004B6029"/>
    <w:rsid w:val="00606E83"/>
    <w:rsid w:val="00686C9B"/>
    <w:rsid w:val="006F1E40"/>
    <w:rsid w:val="00903641"/>
    <w:rsid w:val="009304F3"/>
    <w:rsid w:val="00AE1C7E"/>
    <w:rsid w:val="00B9596A"/>
    <w:rsid w:val="00C24F43"/>
    <w:rsid w:val="00C86718"/>
    <w:rsid w:val="00D3522C"/>
    <w:rsid w:val="00D40B5F"/>
    <w:rsid w:val="00DA7574"/>
    <w:rsid w:val="00F22F70"/>
    <w:rsid w:val="00F54647"/>
    <w:rsid w:val="00F614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C9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86C9B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C867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86718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C867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86718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uin2</dc:creator>
  <cp:keywords/>
  <dc:description/>
  <cp:lastModifiedBy>Penguin</cp:lastModifiedBy>
  <cp:revision>7</cp:revision>
  <dcterms:created xsi:type="dcterms:W3CDTF">2015-03-20T07:00:00Z</dcterms:created>
  <dcterms:modified xsi:type="dcterms:W3CDTF">2015-04-26T11:55:00Z</dcterms:modified>
</cp:coreProperties>
</file>